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B4C8" w14:textId="19BE0743" w:rsidR="00D1010D" w:rsidRDefault="00E347E9" w:rsidP="0057416A">
      <w:pPr>
        <w:spacing w:line="480" w:lineRule="auto"/>
      </w:pPr>
      <w:r>
        <w:rPr>
          <w:b/>
          <w:bCs/>
        </w:rPr>
        <w:t xml:space="preserve">Table S2. </w:t>
      </w:r>
      <w:r>
        <w:t xml:space="preserve">Unpruned mitochondrial SNP metrics for </w:t>
      </w:r>
      <w:r>
        <w:rPr>
          <w:i/>
          <w:iCs/>
        </w:rPr>
        <w:t xml:space="preserve">S. niger </w:t>
      </w:r>
      <w:r>
        <w:t>individua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347E9" w14:paraId="54BDBB49" w14:textId="77777777" w:rsidTr="0057416A">
        <w:trPr>
          <w:jc w:val="center"/>
        </w:trPr>
        <w:tc>
          <w:tcPr>
            <w:tcW w:w="1870" w:type="dxa"/>
            <w:tcBorders>
              <w:left w:val="nil"/>
              <w:right w:val="nil"/>
            </w:tcBorders>
          </w:tcPr>
          <w:p w14:paraId="11DB99BB" w14:textId="1F06F4FB" w:rsidR="00E347E9" w:rsidRDefault="00E347E9" w:rsidP="005C380F">
            <w:pPr>
              <w:jc w:val="center"/>
            </w:pPr>
            <w:r>
              <w:t>Sample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30A565F0" w14:textId="65078E89" w:rsidR="00E347E9" w:rsidRDefault="00E347E9" w:rsidP="005C380F">
            <w:pPr>
              <w:jc w:val="center"/>
            </w:pPr>
            <w:r>
              <w:t>Missing sites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54447B35" w14:textId="306D4FBE" w:rsidR="00E347E9" w:rsidRDefault="00E347E9" w:rsidP="005C380F">
            <w:pPr>
              <w:jc w:val="center"/>
            </w:pPr>
            <w:r>
              <w:t>Called sites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623783FB" w14:textId="48F0D763" w:rsidR="00E347E9" w:rsidRDefault="00E347E9" w:rsidP="005C380F">
            <w:pPr>
              <w:jc w:val="center"/>
            </w:pPr>
            <w:r>
              <w:t>Missing %</w:t>
            </w:r>
          </w:p>
        </w:tc>
        <w:tc>
          <w:tcPr>
            <w:tcW w:w="1870" w:type="dxa"/>
            <w:tcBorders>
              <w:left w:val="nil"/>
              <w:right w:val="nil"/>
            </w:tcBorders>
          </w:tcPr>
          <w:p w14:paraId="06CF2B53" w14:textId="69C5EC92" w:rsidR="00E347E9" w:rsidRDefault="00E347E9" w:rsidP="005C380F">
            <w:pPr>
              <w:jc w:val="center"/>
            </w:pPr>
            <w:r>
              <w:t>Called %</w:t>
            </w:r>
          </w:p>
        </w:tc>
      </w:tr>
      <w:tr w:rsidR="00E347E9" w14:paraId="6C342AB3" w14:textId="77777777" w:rsidTr="0057416A">
        <w:trPr>
          <w:jc w:val="center"/>
        </w:trPr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0DC6B8D6" w14:textId="5D77A075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_0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1BADB100" w14:textId="41BD93B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716C1CDF" w14:textId="0A9A168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5B9C88FA" w14:textId="7896A27B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bottom"/>
          </w:tcPr>
          <w:p w14:paraId="1F3FC34D" w14:textId="298ACA3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22F93CB9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70B0B" w14:textId="5153945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F5BC5" w14:textId="20D9605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065F1" w14:textId="545E449A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38C12" w14:textId="45E435B4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146E2" w14:textId="4C7BC564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6FD4BBBC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B38E8" w14:textId="0E6E1C9B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302DC" w14:textId="4E511F80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17EF3" w14:textId="3F7ABDCF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FFFA1" w14:textId="5EED1F5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E84AD" w14:textId="4350766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67DAC598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301CC" w14:textId="314C21BA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O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DB87" w14:textId="1932590E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AC3E1" w14:textId="62D07D52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94F8E" w14:textId="49D759F7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DB2A2" w14:textId="00DA340B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3D529907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B42C4" w14:textId="50B6B7FB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O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3E48" w14:textId="3B8F229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B2B45" w14:textId="7364ABC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7CB1B" w14:textId="65A33604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7D13B" w14:textId="4E0B447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242ED246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57E28" w14:textId="0CBD091B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O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8B7D" w14:textId="7D2FA12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514C5" w14:textId="781F985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ACC05" w14:textId="415C16C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1985B" w14:textId="214D709B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62A4AF1F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7A88" w14:textId="4B12FA05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L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A889A" w14:textId="27470168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74393" w14:textId="6F24E6C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8511E" w14:textId="04E2127B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CC955" w14:textId="32E5A92D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284D80DA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870C7" w14:textId="320E67E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L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B7CA7" w14:textId="6A0DC65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9F4E6" w14:textId="75B7172B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4FA6A" w14:textId="6FEBB1C7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05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78CB3" w14:textId="2F97E60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.95%</w:t>
            </w:r>
          </w:p>
        </w:tc>
      </w:tr>
      <w:tr w:rsidR="00E347E9" w14:paraId="2C437566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4EC29" w14:textId="6DB5242B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L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A6E1" w14:textId="2D7E4C4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D23E" w14:textId="0C00BE97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85975" w14:textId="401008DE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CBB8A" w14:textId="7160B41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8.60%</w:t>
            </w:r>
          </w:p>
        </w:tc>
      </w:tr>
      <w:tr w:rsidR="00E347E9" w14:paraId="66980299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EEE97" w14:textId="59396D3F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A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3CEE7" w14:textId="6141D9E5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548A9" w14:textId="139C64F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65F1" w14:textId="423103F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0B3A1" w14:textId="25E8F75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60039D35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BA2D9" w14:textId="0B20EBD2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A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31BAC" w14:textId="365121AD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98234" w14:textId="71DA6E2F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4F450" w14:textId="6D70FF7A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585D" w14:textId="7565DEE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.07%</w:t>
            </w:r>
          </w:p>
        </w:tc>
      </w:tr>
      <w:tr w:rsidR="00E347E9" w14:paraId="084105C1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2E7A7" w14:textId="09039A47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LA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DACA3" w14:textId="6185AA82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4C12D" w14:textId="63C1F716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3E4FD" w14:textId="2305DDBD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B1AD" w14:textId="60245DDD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678C3793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670AA" w14:textId="6A42581A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D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D0266" w14:textId="5FEB3410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1D852" w14:textId="2330E42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B6C1" w14:textId="33185D3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3D26B" w14:textId="6E31D85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.53%</w:t>
            </w:r>
          </w:p>
        </w:tc>
      </w:tr>
      <w:tr w:rsidR="00E347E9" w14:paraId="146C864F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CE10A" w14:textId="0E3AD42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D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FFEA" w14:textId="5D3926C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3B88F" w14:textId="25AC975D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C05DD" w14:textId="48BD2B1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9C6CD" w14:textId="0945D236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32B89C6A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94464" w14:textId="01E8EB68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D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172F1" w14:textId="749249E8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34D63" w14:textId="6937884D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8D88" w14:textId="1C2A49CD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E6796" w14:textId="569E091A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56024FC5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6DD0" w14:textId="5F9B9A18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H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2C690" w14:textId="2B2A3568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861D8" w14:textId="1274D0AF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E8C02" w14:textId="1D5E0568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E222F" w14:textId="07D02016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541FCEA2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1799D" w14:textId="6F737617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H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34264" w14:textId="0D4F8E75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6E5AD" w14:textId="267693D4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5CE2D" w14:textId="3B0228A5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02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37442" w14:textId="566BA636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.98%</w:t>
            </w:r>
          </w:p>
        </w:tc>
      </w:tr>
      <w:tr w:rsidR="00E347E9" w14:paraId="133ED51F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701B4" w14:textId="3B864C5D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K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942F6" w14:textId="4018D068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AB8C7" w14:textId="2E120615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F62DD" w14:textId="5CDE0ED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9772" w14:textId="7AD4449F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1615D8E2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2BE88" w14:textId="2A2C56F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K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4510D" w14:textId="12FFFE9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66445" w14:textId="048013D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19158" w14:textId="4DEB4FB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1B47C" w14:textId="3C59944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79B81CC4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E15CA" w14:textId="02101626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K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6CF5C" w14:textId="01D60A40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DC241" w14:textId="4086127F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21C8B" w14:textId="575D75D2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DCDAB" w14:textId="53994B44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.07%</w:t>
            </w:r>
          </w:p>
        </w:tc>
      </w:tr>
      <w:tr w:rsidR="00E347E9" w14:paraId="5C4192BB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490F4" w14:textId="3E2E64EE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D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99CF6" w14:textId="0B53D93F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7454F" w14:textId="7280617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ACD87" w14:textId="377DD36E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B881E" w14:textId="3AE95EBF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25448BDE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6F3BD" w14:textId="14E2CFFD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D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7167" w14:textId="2AC20EDF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84ACB" w14:textId="4228B99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A2770" w14:textId="7124EA24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7B76C" w14:textId="25E4A692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.53%</w:t>
            </w:r>
          </w:p>
        </w:tc>
      </w:tr>
      <w:tr w:rsidR="00E347E9" w14:paraId="3D206E2A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69120" w14:textId="5C51D900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SD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A4B6B" w14:textId="71C14855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3D0F" w14:textId="2F64FD7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F4596" w14:textId="3037565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D5CDE" w14:textId="4FD6F91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66D36411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F1FF8" w14:textId="4AFEC8C4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X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A3759" w14:textId="1F00D2D7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A2B66" w14:textId="505CCB18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FA845" w14:textId="55F8642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72C18" w14:textId="051DECB4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1F19D523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42C12" w14:textId="2B68D308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X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BB0FE" w14:textId="7DA537D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1D3D1" w14:textId="12E84425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7E712" w14:textId="352630FD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877D3" w14:textId="680E5B9A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7E5B7CA3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462B5" w14:textId="62668E9E" w:rsidR="00E347E9" w:rsidRDefault="00E347E9" w:rsidP="005C3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T_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BA1FB" w14:textId="465BA2E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1E710" w14:textId="738AEC8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A1239" w14:textId="15321C1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A0480" w14:textId="09DD1537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314EDD5C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66C3" w14:textId="0A266B45" w:rsidR="00E347E9" w:rsidRDefault="00E347E9" w:rsidP="005C3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T_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80FBF" w14:textId="44860895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0E21C" w14:textId="33A19E0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F3034" w14:textId="3E6BC74A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9012C" w14:textId="0183928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.53%</w:t>
            </w:r>
          </w:p>
        </w:tc>
      </w:tr>
      <w:tr w:rsidR="00E347E9" w14:paraId="61E948D0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EED3C" w14:textId="086A4811" w:rsidR="00E347E9" w:rsidRDefault="00E347E9" w:rsidP="005C3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T_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FF655" w14:textId="65041597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9E50F" w14:textId="5A389DC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5438C" w14:textId="47C9392D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D1631" w14:textId="2F99440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9.53%</w:t>
            </w:r>
          </w:p>
        </w:tc>
      </w:tr>
      <w:tr w:rsidR="00E347E9" w14:paraId="2DBE2329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B4CCC" w14:textId="7FFFE82E" w:rsidR="00E347E9" w:rsidRDefault="00E347E9" w:rsidP="005C3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T_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03E7" w14:textId="68BD3D6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88DEF" w14:textId="4908D0D3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9DB92" w14:textId="0DA33E48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6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95065" w14:textId="25D455A2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8.14%</w:t>
            </w:r>
          </w:p>
        </w:tc>
      </w:tr>
      <w:tr w:rsidR="00E347E9" w14:paraId="25FFC061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7A805" w14:textId="682F8484" w:rsidR="00E347E9" w:rsidRDefault="00E347E9" w:rsidP="005C3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T_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B6A3" w14:textId="3EE9D324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C5791" w14:textId="72401514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83309" w14:textId="4A98F5D8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AC68C" w14:textId="5DE5DB97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0.00%</w:t>
            </w:r>
          </w:p>
        </w:tc>
      </w:tr>
      <w:tr w:rsidR="00E347E9" w14:paraId="71E6AB15" w14:textId="77777777" w:rsidTr="0057416A">
        <w:trPr>
          <w:jc w:val="center"/>
        </w:trPr>
        <w:tc>
          <w:tcPr>
            <w:tcW w:w="1870" w:type="dxa"/>
            <w:tcBorders>
              <w:top w:val="nil"/>
              <w:left w:val="nil"/>
              <w:right w:val="nil"/>
            </w:tcBorders>
            <w:vAlign w:val="bottom"/>
          </w:tcPr>
          <w:p w14:paraId="548B91B8" w14:textId="78B1F101" w:rsidR="00E347E9" w:rsidRDefault="00E347E9" w:rsidP="005C38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T_06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bottom"/>
          </w:tcPr>
          <w:p w14:paraId="096211AB" w14:textId="2B55D86F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bottom"/>
          </w:tcPr>
          <w:p w14:paraId="124C8E16" w14:textId="1F7585B9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bottom"/>
          </w:tcPr>
          <w:p w14:paraId="1DF3A7FA" w14:textId="691C4751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0%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bottom"/>
          </w:tcPr>
          <w:p w14:paraId="277FEE53" w14:textId="562606BC" w:rsidR="00E347E9" w:rsidRDefault="00E347E9" w:rsidP="005C380F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8.60%</w:t>
            </w:r>
          </w:p>
        </w:tc>
      </w:tr>
    </w:tbl>
    <w:p w14:paraId="0CF52A70" w14:textId="77777777" w:rsidR="00E347E9" w:rsidRPr="00E347E9" w:rsidRDefault="00E347E9" w:rsidP="0057416A">
      <w:pPr>
        <w:spacing w:line="480" w:lineRule="auto"/>
      </w:pPr>
    </w:p>
    <w:sectPr w:rsidR="00E347E9" w:rsidRPr="00E347E9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57416A"/>
    <w:rsid w:val="005C380F"/>
    <w:rsid w:val="005D2E36"/>
    <w:rsid w:val="00AB5B0E"/>
    <w:rsid w:val="00D1010D"/>
    <w:rsid w:val="00E347E9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4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oah Armstrong</cp:lastModifiedBy>
  <cp:revision>5</cp:revision>
  <dcterms:created xsi:type="dcterms:W3CDTF">2018-02-09T21:34:00Z</dcterms:created>
  <dcterms:modified xsi:type="dcterms:W3CDTF">2024-06-06T18:49:00Z</dcterms:modified>
</cp:coreProperties>
</file>